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B6B460" w14:textId="77777777" w:rsidR="004057E8" w:rsidRDefault="004057E8"/>
    <w:p w14:paraId="1DCD837F" w14:textId="0AD8E7AE" w:rsidR="00667D6E" w:rsidRPr="00667D6E" w:rsidRDefault="00116669" w:rsidP="00116669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667D6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Supplementary table </w:t>
      </w:r>
      <w:r w:rsidR="00FA7271" w:rsidRPr="00667D6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1</w:t>
      </w:r>
    </w:p>
    <w:p w14:paraId="035A11B1" w14:textId="12DA43B5" w:rsidR="004057E8" w:rsidRDefault="00667D6E" w:rsidP="0011666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Pearson correlation</w:t>
      </w:r>
      <w:r w:rsidR="00145CF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s</w:t>
      </w:r>
      <w:r w:rsidRPr="006A442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C177D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between emotion regulation strategies (HFERST) and fear of negative evaluation (FNES), social phobic beliefs (SAQ), </w:t>
      </w:r>
      <w:r w:rsidR="004057E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post-event processing (PEPQ) and intrusive re-experiencing (PTDS).</w:t>
      </w:r>
    </w:p>
    <w:tbl>
      <w:tblPr>
        <w:tblStyle w:val="TableGrid"/>
        <w:tblpPr w:leftFromText="141" w:rightFromText="141" w:vertAnchor="page" w:horzAnchor="margin" w:tblpY="3551"/>
        <w:tblW w:w="89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849"/>
        <w:gridCol w:w="879"/>
        <w:gridCol w:w="903"/>
        <w:gridCol w:w="879"/>
        <w:gridCol w:w="851"/>
        <w:gridCol w:w="879"/>
        <w:gridCol w:w="876"/>
        <w:gridCol w:w="878"/>
      </w:tblGrid>
      <w:tr w:rsidR="009E1B34" w:rsidRPr="007D1641" w14:paraId="5C531EC8" w14:textId="77777777" w:rsidTr="009E1B34">
        <w:tc>
          <w:tcPr>
            <w:tcW w:w="1984" w:type="dxa"/>
            <w:tcBorders>
              <w:top w:val="single" w:sz="4" w:space="0" w:color="auto"/>
            </w:tcBorders>
          </w:tcPr>
          <w:p w14:paraId="14BDDA90" w14:textId="77777777" w:rsidR="009E1B34" w:rsidRDefault="009E1B34" w:rsidP="009E1B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3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7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6748B" w14:textId="77777777" w:rsidR="009E1B34" w:rsidRPr="004057E8" w:rsidRDefault="009E1B34" w:rsidP="009E1B3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ar of negative evaluation</w:t>
            </w:r>
          </w:p>
        </w:tc>
        <w:tc>
          <w:tcPr>
            <w:tcW w:w="178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1D51C" w14:textId="77777777" w:rsidR="009E1B34" w:rsidRPr="004057E8" w:rsidRDefault="009E1B34" w:rsidP="009E1B3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453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al phobic beliefs</w:t>
            </w:r>
          </w:p>
        </w:tc>
        <w:tc>
          <w:tcPr>
            <w:tcW w:w="17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95A21" w14:textId="77777777" w:rsidR="009E1B34" w:rsidRPr="004057E8" w:rsidRDefault="009E1B34" w:rsidP="009E1B3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453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-event processing</w:t>
            </w:r>
          </w:p>
        </w:tc>
        <w:tc>
          <w:tcPr>
            <w:tcW w:w="17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37E59" w14:textId="77777777" w:rsidR="009E1B34" w:rsidRPr="004057E8" w:rsidRDefault="009E1B34" w:rsidP="009E1B3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usive re-experiencing</w:t>
            </w:r>
          </w:p>
        </w:tc>
      </w:tr>
      <w:tr w:rsidR="009E1B34" w:rsidRPr="007D1641" w14:paraId="294EAE94" w14:textId="77777777" w:rsidTr="009E1B34">
        <w:tc>
          <w:tcPr>
            <w:tcW w:w="1984" w:type="dxa"/>
            <w:tcBorders>
              <w:bottom w:val="single" w:sz="4" w:space="0" w:color="auto"/>
            </w:tcBorders>
          </w:tcPr>
          <w:p w14:paraId="7BD0C1A2" w14:textId="77777777" w:rsidR="009E1B34" w:rsidRDefault="009E1B34" w:rsidP="009E1B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16209" w14:textId="77777777" w:rsidR="009E1B34" w:rsidRPr="004057E8" w:rsidRDefault="009E1B34" w:rsidP="009E1B3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057E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AA240" w14:textId="77777777" w:rsidR="009E1B34" w:rsidRPr="004057E8" w:rsidRDefault="009E1B34" w:rsidP="009E1B3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057E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F46D1" w14:textId="77777777" w:rsidR="009E1B34" w:rsidRPr="004057E8" w:rsidRDefault="009E1B34" w:rsidP="009E1B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7E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FCAA67" w14:textId="77777777" w:rsidR="009E1B34" w:rsidRPr="004057E8" w:rsidRDefault="009E1B34" w:rsidP="009E1B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7E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1E92A" w14:textId="77777777" w:rsidR="009E1B34" w:rsidRPr="004057E8" w:rsidRDefault="009E1B34" w:rsidP="009E1B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7E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ACF7F" w14:textId="77777777" w:rsidR="009E1B34" w:rsidRPr="004057E8" w:rsidRDefault="009E1B34" w:rsidP="009E1B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7E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6E984" w14:textId="77777777" w:rsidR="009E1B34" w:rsidRPr="004057E8" w:rsidRDefault="009E1B34" w:rsidP="009E1B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7E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95781" w14:textId="77777777" w:rsidR="009E1B34" w:rsidRPr="004057E8" w:rsidRDefault="009E1B34" w:rsidP="009E1B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7E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</w:tr>
      <w:tr w:rsidR="009E1B34" w:rsidRPr="007D1641" w14:paraId="5CD1C1DE" w14:textId="77777777" w:rsidTr="009E1B34">
        <w:tc>
          <w:tcPr>
            <w:tcW w:w="1984" w:type="dxa"/>
            <w:tcBorders>
              <w:top w:val="single" w:sz="4" w:space="0" w:color="auto"/>
            </w:tcBorders>
          </w:tcPr>
          <w:p w14:paraId="4A8C3EE1" w14:textId="77777777" w:rsidR="009E1B34" w:rsidRPr="00F31520" w:rsidRDefault="009E1B34" w:rsidP="009E1B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mination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14:paraId="015512C9" w14:textId="77777777" w:rsidR="009E1B34" w:rsidRPr="00290138" w:rsidRDefault="009E1B34" w:rsidP="002901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61</w:t>
            </w:r>
          </w:p>
        </w:tc>
        <w:tc>
          <w:tcPr>
            <w:tcW w:w="879" w:type="dxa"/>
            <w:tcBorders>
              <w:top w:val="single" w:sz="4" w:space="0" w:color="auto"/>
            </w:tcBorders>
            <w:vAlign w:val="center"/>
          </w:tcPr>
          <w:p w14:paraId="37BE62B7" w14:textId="77777777" w:rsidR="009E1B34" w:rsidRPr="004057E8" w:rsidRDefault="009E1B34" w:rsidP="002901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7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903" w:type="dxa"/>
            <w:tcBorders>
              <w:top w:val="single" w:sz="4" w:space="0" w:color="auto"/>
            </w:tcBorders>
            <w:vAlign w:val="center"/>
          </w:tcPr>
          <w:p w14:paraId="1DDDDB14" w14:textId="77777777" w:rsidR="009E1B34" w:rsidRPr="004057E8" w:rsidRDefault="009E1B34" w:rsidP="002901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7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30</w:t>
            </w:r>
          </w:p>
        </w:tc>
        <w:tc>
          <w:tcPr>
            <w:tcW w:w="879" w:type="dxa"/>
            <w:tcBorders>
              <w:top w:val="single" w:sz="4" w:space="0" w:color="auto"/>
            </w:tcBorders>
            <w:vAlign w:val="center"/>
          </w:tcPr>
          <w:p w14:paraId="632A4FFA" w14:textId="77777777" w:rsidR="009E1B34" w:rsidRPr="004057E8" w:rsidRDefault="009E1B34" w:rsidP="002901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7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94B0F1F" w14:textId="77777777" w:rsidR="009E1B34" w:rsidRPr="004057E8" w:rsidRDefault="009E1B34" w:rsidP="002901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7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78</w:t>
            </w:r>
          </w:p>
        </w:tc>
        <w:tc>
          <w:tcPr>
            <w:tcW w:w="879" w:type="dxa"/>
            <w:tcBorders>
              <w:top w:val="single" w:sz="4" w:space="0" w:color="auto"/>
            </w:tcBorders>
            <w:vAlign w:val="center"/>
          </w:tcPr>
          <w:p w14:paraId="7F900847" w14:textId="77777777" w:rsidR="009E1B34" w:rsidRPr="004057E8" w:rsidRDefault="009E1B34" w:rsidP="009E1B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7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14:paraId="539A7AD6" w14:textId="77777777" w:rsidR="009E1B34" w:rsidRPr="004057E8" w:rsidRDefault="009E1B34" w:rsidP="009E1B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7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51</w:t>
            </w:r>
          </w:p>
        </w:tc>
        <w:tc>
          <w:tcPr>
            <w:tcW w:w="878" w:type="dxa"/>
            <w:tcBorders>
              <w:top w:val="single" w:sz="4" w:space="0" w:color="auto"/>
            </w:tcBorders>
            <w:vAlign w:val="center"/>
          </w:tcPr>
          <w:p w14:paraId="68674512" w14:textId="77777777" w:rsidR="009E1B34" w:rsidRPr="004057E8" w:rsidRDefault="009E1B34" w:rsidP="009E1B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7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9E1B34" w:rsidRPr="007D1641" w14:paraId="5312C280" w14:textId="77777777" w:rsidTr="009E1B34">
        <w:tc>
          <w:tcPr>
            <w:tcW w:w="1984" w:type="dxa"/>
          </w:tcPr>
          <w:p w14:paraId="760744ED" w14:textId="77777777" w:rsidR="009E1B34" w:rsidRPr="00F31520" w:rsidRDefault="009E1B34" w:rsidP="009E1B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ppraisal</w:t>
            </w:r>
          </w:p>
        </w:tc>
        <w:tc>
          <w:tcPr>
            <w:tcW w:w="849" w:type="dxa"/>
            <w:vAlign w:val="center"/>
          </w:tcPr>
          <w:p w14:paraId="0FEC2BCA" w14:textId="77777777" w:rsidR="009E1B34" w:rsidRPr="00290138" w:rsidRDefault="009E1B34" w:rsidP="002901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303</w:t>
            </w:r>
          </w:p>
        </w:tc>
        <w:tc>
          <w:tcPr>
            <w:tcW w:w="879" w:type="dxa"/>
            <w:vAlign w:val="center"/>
          </w:tcPr>
          <w:p w14:paraId="7258A93D" w14:textId="77777777" w:rsidR="009E1B34" w:rsidRPr="004057E8" w:rsidRDefault="009E1B34" w:rsidP="002901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7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903" w:type="dxa"/>
            <w:vAlign w:val="center"/>
          </w:tcPr>
          <w:p w14:paraId="4E618697" w14:textId="77777777" w:rsidR="009E1B34" w:rsidRPr="004057E8" w:rsidRDefault="009E1B34" w:rsidP="002901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7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348</w:t>
            </w:r>
          </w:p>
        </w:tc>
        <w:tc>
          <w:tcPr>
            <w:tcW w:w="879" w:type="dxa"/>
            <w:vAlign w:val="center"/>
          </w:tcPr>
          <w:p w14:paraId="0E752B65" w14:textId="77777777" w:rsidR="009E1B34" w:rsidRPr="004057E8" w:rsidRDefault="009E1B34" w:rsidP="002901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7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851" w:type="dxa"/>
            <w:vAlign w:val="center"/>
          </w:tcPr>
          <w:p w14:paraId="400E81AE" w14:textId="77777777" w:rsidR="009E1B34" w:rsidRPr="004057E8" w:rsidRDefault="009E1B34" w:rsidP="002901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7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93</w:t>
            </w:r>
          </w:p>
        </w:tc>
        <w:tc>
          <w:tcPr>
            <w:tcW w:w="879" w:type="dxa"/>
            <w:vAlign w:val="center"/>
          </w:tcPr>
          <w:p w14:paraId="0791CEB3" w14:textId="77777777" w:rsidR="009E1B34" w:rsidRPr="004057E8" w:rsidRDefault="009E1B34" w:rsidP="009E1B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7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25</w:t>
            </w:r>
          </w:p>
        </w:tc>
        <w:tc>
          <w:tcPr>
            <w:tcW w:w="876" w:type="dxa"/>
            <w:vAlign w:val="center"/>
          </w:tcPr>
          <w:p w14:paraId="7FB35E5F" w14:textId="77777777" w:rsidR="009E1B34" w:rsidRPr="004057E8" w:rsidRDefault="009E1B34" w:rsidP="009E1B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7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75</w:t>
            </w:r>
          </w:p>
        </w:tc>
        <w:tc>
          <w:tcPr>
            <w:tcW w:w="878" w:type="dxa"/>
            <w:vAlign w:val="center"/>
          </w:tcPr>
          <w:p w14:paraId="1F386F4E" w14:textId="77777777" w:rsidR="009E1B34" w:rsidRPr="004057E8" w:rsidRDefault="009E1B34" w:rsidP="009E1B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7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27</w:t>
            </w:r>
          </w:p>
        </w:tc>
      </w:tr>
      <w:tr w:rsidR="009E1B34" w:rsidRPr="007D1641" w14:paraId="51A1F31B" w14:textId="77777777" w:rsidTr="009E1B34">
        <w:tc>
          <w:tcPr>
            <w:tcW w:w="1984" w:type="dxa"/>
          </w:tcPr>
          <w:p w14:paraId="11BC8710" w14:textId="77777777" w:rsidR="009E1B34" w:rsidRPr="00F31520" w:rsidRDefault="009E1B34" w:rsidP="009E1B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eptance</w:t>
            </w:r>
          </w:p>
        </w:tc>
        <w:tc>
          <w:tcPr>
            <w:tcW w:w="849" w:type="dxa"/>
            <w:vAlign w:val="center"/>
          </w:tcPr>
          <w:p w14:paraId="08962D22" w14:textId="77777777" w:rsidR="009E1B34" w:rsidRPr="00290138" w:rsidRDefault="009E1B34" w:rsidP="002901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440</w:t>
            </w:r>
          </w:p>
        </w:tc>
        <w:tc>
          <w:tcPr>
            <w:tcW w:w="879" w:type="dxa"/>
            <w:vAlign w:val="center"/>
          </w:tcPr>
          <w:p w14:paraId="044E2D4C" w14:textId="77777777" w:rsidR="009E1B34" w:rsidRPr="004057E8" w:rsidRDefault="009E1B34" w:rsidP="002901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7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903" w:type="dxa"/>
            <w:vAlign w:val="center"/>
          </w:tcPr>
          <w:p w14:paraId="462C7C13" w14:textId="77777777" w:rsidR="009E1B34" w:rsidRPr="004057E8" w:rsidRDefault="009E1B34" w:rsidP="002901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345</w:t>
            </w:r>
          </w:p>
        </w:tc>
        <w:tc>
          <w:tcPr>
            <w:tcW w:w="879" w:type="dxa"/>
            <w:vAlign w:val="center"/>
          </w:tcPr>
          <w:p w14:paraId="33A0B8F9" w14:textId="77777777" w:rsidR="009E1B34" w:rsidRPr="004057E8" w:rsidRDefault="009E1B34" w:rsidP="002901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7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851" w:type="dxa"/>
            <w:vAlign w:val="center"/>
          </w:tcPr>
          <w:p w14:paraId="37E4FAA7" w14:textId="77777777" w:rsidR="009E1B34" w:rsidRPr="004057E8" w:rsidRDefault="009E1B34" w:rsidP="002901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80</w:t>
            </w:r>
          </w:p>
        </w:tc>
        <w:tc>
          <w:tcPr>
            <w:tcW w:w="879" w:type="dxa"/>
            <w:vAlign w:val="center"/>
          </w:tcPr>
          <w:p w14:paraId="6670BC78" w14:textId="77777777" w:rsidR="009E1B34" w:rsidRPr="004057E8" w:rsidRDefault="009E1B34" w:rsidP="009E1B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7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876" w:type="dxa"/>
            <w:vAlign w:val="center"/>
          </w:tcPr>
          <w:p w14:paraId="0DFB45B4" w14:textId="77777777" w:rsidR="009E1B34" w:rsidRPr="004057E8" w:rsidRDefault="009E1B34" w:rsidP="009E1B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7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59</w:t>
            </w:r>
          </w:p>
        </w:tc>
        <w:tc>
          <w:tcPr>
            <w:tcW w:w="878" w:type="dxa"/>
            <w:vAlign w:val="center"/>
          </w:tcPr>
          <w:p w14:paraId="7BADB266" w14:textId="77777777" w:rsidR="009E1B34" w:rsidRPr="004057E8" w:rsidRDefault="009E1B34" w:rsidP="009E1B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7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4</w:t>
            </w:r>
          </w:p>
        </w:tc>
      </w:tr>
      <w:tr w:rsidR="009E1B34" w:rsidRPr="007D1641" w14:paraId="1C07B755" w14:textId="77777777" w:rsidTr="009E1B34">
        <w:tc>
          <w:tcPr>
            <w:tcW w:w="1984" w:type="dxa"/>
          </w:tcPr>
          <w:p w14:paraId="4CF83CFB" w14:textId="77777777" w:rsidR="009E1B34" w:rsidRPr="00F31520" w:rsidRDefault="009E1B34" w:rsidP="009E1B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lem solving</w:t>
            </w:r>
          </w:p>
        </w:tc>
        <w:tc>
          <w:tcPr>
            <w:tcW w:w="849" w:type="dxa"/>
            <w:vAlign w:val="center"/>
          </w:tcPr>
          <w:p w14:paraId="6A4851C8" w14:textId="77777777" w:rsidR="009E1B34" w:rsidRPr="00290138" w:rsidRDefault="009E1B34" w:rsidP="002901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28</w:t>
            </w:r>
          </w:p>
        </w:tc>
        <w:tc>
          <w:tcPr>
            <w:tcW w:w="879" w:type="dxa"/>
            <w:vAlign w:val="center"/>
          </w:tcPr>
          <w:p w14:paraId="7376555F" w14:textId="77777777" w:rsidR="009E1B34" w:rsidRPr="004057E8" w:rsidRDefault="009E1B34" w:rsidP="002901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15</w:t>
            </w:r>
          </w:p>
        </w:tc>
        <w:tc>
          <w:tcPr>
            <w:tcW w:w="903" w:type="dxa"/>
            <w:vAlign w:val="center"/>
          </w:tcPr>
          <w:p w14:paraId="1DB6170C" w14:textId="77777777" w:rsidR="009E1B34" w:rsidRPr="004057E8" w:rsidRDefault="009E1B34" w:rsidP="002901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7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49</w:t>
            </w:r>
          </w:p>
        </w:tc>
        <w:tc>
          <w:tcPr>
            <w:tcW w:w="879" w:type="dxa"/>
            <w:vAlign w:val="center"/>
          </w:tcPr>
          <w:p w14:paraId="6D9EF2CF" w14:textId="77777777" w:rsidR="009E1B34" w:rsidRPr="004057E8" w:rsidRDefault="009E1B34" w:rsidP="002901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7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19</w:t>
            </w:r>
          </w:p>
        </w:tc>
        <w:tc>
          <w:tcPr>
            <w:tcW w:w="851" w:type="dxa"/>
            <w:vAlign w:val="center"/>
          </w:tcPr>
          <w:p w14:paraId="05D5EC09" w14:textId="77777777" w:rsidR="009E1B34" w:rsidRPr="004057E8" w:rsidRDefault="009E1B34" w:rsidP="002901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7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9</w:t>
            </w:r>
          </w:p>
        </w:tc>
        <w:tc>
          <w:tcPr>
            <w:tcW w:w="879" w:type="dxa"/>
            <w:vAlign w:val="center"/>
          </w:tcPr>
          <w:p w14:paraId="7ACCBA0E" w14:textId="77777777" w:rsidR="009E1B34" w:rsidRPr="004057E8" w:rsidRDefault="009E1B34" w:rsidP="009E1B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7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41</w:t>
            </w:r>
          </w:p>
        </w:tc>
        <w:tc>
          <w:tcPr>
            <w:tcW w:w="876" w:type="dxa"/>
            <w:vAlign w:val="center"/>
          </w:tcPr>
          <w:p w14:paraId="1B0AB269" w14:textId="77777777" w:rsidR="009E1B34" w:rsidRPr="004057E8" w:rsidRDefault="009E1B34" w:rsidP="009E1B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7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0</w:t>
            </w:r>
          </w:p>
        </w:tc>
        <w:tc>
          <w:tcPr>
            <w:tcW w:w="878" w:type="dxa"/>
            <w:vAlign w:val="center"/>
          </w:tcPr>
          <w:p w14:paraId="046B1B6C" w14:textId="77777777" w:rsidR="009E1B34" w:rsidRPr="004057E8" w:rsidRDefault="009E1B34" w:rsidP="009E1B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7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89</w:t>
            </w:r>
          </w:p>
        </w:tc>
      </w:tr>
      <w:tr w:rsidR="009E1B34" w:rsidRPr="007D1641" w14:paraId="421CE06A" w14:textId="77777777" w:rsidTr="009E1B34">
        <w:tc>
          <w:tcPr>
            <w:tcW w:w="1984" w:type="dxa"/>
          </w:tcPr>
          <w:p w14:paraId="6F10FB16" w14:textId="77777777" w:rsidR="009E1B34" w:rsidRPr="00F31520" w:rsidRDefault="009E1B34" w:rsidP="009E1B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ressive suppression</w:t>
            </w:r>
          </w:p>
        </w:tc>
        <w:tc>
          <w:tcPr>
            <w:tcW w:w="849" w:type="dxa"/>
            <w:vAlign w:val="center"/>
          </w:tcPr>
          <w:p w14:paraId="797D7892" w14:textId="77777777" w:rsidR="009E1B34" w:rsidRPr="00290138" w:rsidRDefault="009E1B34" w:rsidP="002901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86</w:t>
            </w:r>
          </w:p>
        </w:tc>
        <w:tc>
          <w:tcPr>
            <w:tcW w:w="879" w:type="dxa"/>
            <w:vAlign w:val="center"/>
          </w:tcPr>
          <w:p w14:paraId="5D87635C" w14:textId="77777777" w:rsidR="009E1B34" w:rsidRPr="004057E8" w:rsidRDefault="009E1B34" w:rsidP="002901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4</w:t>
            </w:r>
          </w:p>
        </w:tc>
        <w:tc>
          <w:tcPr>
            <w:tcW w:w="903" w:type="dxa"/>
            <w:vAlign w:val="center"/>
          </w:tcPr>
          <w:p w14:paraId="2DFBB709" w14:textId="77777777" w:rsidR="009E1B34" w:rsidRPr="004057E8" w:rsidRDefault="009E1B34" w:rsidP="002901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7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51</w:t>
            </w:r>
          </w:p>
        </w:tc>
        <w:tc>
          <w:tcPr>
            <w:tcW w:w="879" w:type="dxa"/>
            <w:vAlign w:val="center"/>
          </w:tcPr>
          <w:p w14:paraId="2CA99C5A" w14:textId="77777777" w:rsidR="009E1B34" w:rsidRPr="004057E8" w:rsidRDefault="009E1B34" w:rsidP="002901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7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851" w:type="dxa"/>
            <w:vAlign w:val="center"/>
          </w:tcPr>
          <w:p w14:paraId="01DFF880" w14:textId="77777777" w:rsidR="009E1B34" w:rsidRPr="004057E8" w:rsidRDefault="009E1B34" w:rsidP="002901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7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67</w:t>
            </w:r>
          </w:p>
        </w:tc>
        <w:tc>
          <w:tcPr>
            <w:tcW w:w="879" w:type="dxa"/>
            <w:vAlign w:val="center"/>
          </w:tcPr>
          <w:p w14:paraId="084CE4C6" w14:textId="77777777" w:rsidR="009E1B34" w:rsidRPr="004057E8" w:rsidRDefault="009E1B34" w:rsidP="009E1B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7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8</w:t>
            </w:r>
          </w:p>
        </w:tc>
        <w:tc>
          <w:tcPr>
            <w:tcW w:w="876" w:type="dxa"/>
            <w:vAlign w:val="center"/>
          </w:tcPr>
          <w:p w14:paraId="08F14219" w14:textId="77777777" w:rsidR="009E1B34" w:rsidRPr="004057E8" w:rsidRDefault="009E1B34" w:rsidP="009E1B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7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2</w:t>
            </w:r>
          </w:p>
        </w:tc>
        <w:tc>
          <w:tcPr>
            <w:tcW w:w="878" w:type="dxa"/>
            <w:vAlign w:val="center"/>
          </w:tcPr>
          <w:p w14:paraId="2A816C1A" w14:textId="77777777" w:rsidR="009E1B34" w:rsidRPr="004057E8" w:rsidRDefault="009E1B34" w:rsidP="009E1B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7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00</w:t>
            </w:r>
          </w:p>
        </w:tc>
      </w:tr>
      <w:tr w:rsidR="009E1B34" w:rsidRPr="007D1641" w14:paraId="49919082" w14:textId="77777777" w:rsidTr="009E1B34">
        <w:tc>
          <w:tcPr>
            <w:tcW w:w="1984" w:type="dxa"/>
          </w:tcPr>
          <w:p w14:paraId="68DA1394" w14:textId="77777777" w:rsidR="009E1B34" w:rsidRPr="00F31520" w:rsidRDefault="009E1B34" w:rsidP="009E1B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ience suppression</w:t>
            </w:r>
          </w:p>
        </w:tc>
        <w:tc>
          <w:tcPr>
            <w:tcW w:w="849" w:type="dxa"/>
            <w:vAlign w:val="center"/>
          </w:tcPr>
          <w:p w14:paraId="112E0323" w14:textId="77777777" w:rsidR="009E1B34" w:rsidRPr="00290138" w:rsidRDefault="009E1B34" w:rsidP="002901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31</w:t>
            </w:r>
          </w:p>
        </w:tc>
        <w:tc>
          <w:tcPr>
            <w:tcW w:w="879" w:type="dxa"/>
            <w:vAlign w:val="center"/>
          </w:tcPr>
          <w:p w14:paraId="2D3B1E8C" w14:textId="77777777" w:rsidR="009E1B34" w:rsidRPr="004057E8" w:rsidRDefault="009E1B34" w:rsidP="002901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7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2</w:t>
            </w:r>
          </w:p>
        </w:tc>
        <w:tc>
          <w:tcPr>
            <w:tcW w:w="903" w:type="dxa"/>
            <w:vAlign w:val="center"/>
          </w:tcPr>
          <w:p w14:paraId="500FA99D" w14:textId="77777777" w:rsidR="009E1B34" w:rsidRPr="004057E8" w:rsidRDefault="009E1B34" w:rsidP="002901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7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82</w:t>
            </w:r>
          </w:p>
        </w:tc>
        <w:tc>
          <w:tcPr>
            <w:tcW w:w="879" w:type="dxa"/>
            <w:vAlign w:val="center"/>
          </w:tcPr>
          <w:p w14:paraId="03EAD431" w14:textId="77777777" w:rsidR="009E1B34" w:rsidRPr="004057E8" w:rsidRDefault="009E1B34" w:rsidP="002901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7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851" w:type="dxa"/>
            <w:vAlign w:val="center"/>
          </w:tcPr>
          <w:p w14:paraId="62DAFB58" w14:textId="77777777" w:rsidR="009E1B34" w:rsidRPr="004057E8" w:rsidRDefault="009E1B34" w:rsidP="002901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7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11</w:t>
            </w:r>
          </w:p>
        </w:tc>
        <w:tc>
          <w:tcPr>
            <w:tcW w:w="879" w:type="dxa"/>
            <w:vAlign w:val="center"/>
          </w:tcPr>
          <w:p w14:paraId="05E94ADF" w14:textId="77777777" w:rsidR="009E1B34" w:rsidRPr="004057E8" w:rsidRDefault="009E1B34" w:rsidP="009E1B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7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5</w:t>
            </w:r>
          </w:p>
        </w:tc>
        <w:tc>
          <w:tcPr>
            <w:tcW w:w="876" w:type="dxa"/>
            <w:vAlign w:val="center"/>
          </w:tcPr>
          <w:p w14:paraId="61E9EFB4" w14:textId="77777777" w:rsidR="009E1B34" w:rsidRPr="004057E8" w:rsidRDefault="009E1B34" w:rsidP="009E1B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7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6</w:t>
            </w:r>
          </w:p>
        </w:tc>
        <w:tc>
          <w:tcPr>
            <w:tcW w:w="878" w:type="dxa"/>
            <w:vAlign w:val="center"/>
          </w:tcPr>
          <w:p w14:paraId="669DAA0D" w14:textId="77777777" w:rsidR="009E1B34" w:rsidRPr="004057E8" w:rsidRDefault="009E1B34" w:rsidP="009E1B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7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3</w:t>
            </w:r>
          </w:p>
        </w:tc>
      </w:tr>
      <w:tr w:rsidR="009E1B34" w:rsidRPr="007D1641" w14:paraId="0A84EB24" w14:textId="77777777" w:rsidTr="009E1B34">
        <w:tc>
          <w:tcPr>
            <w:tcW w:w="1984" w:type="dxa"/>
          </w:tcPr>
          <w:p w14:paraId="7061B89F" w14:textId="77777777" w:rsidR="009E1B34" w:rsidRPr="00F31520" w:rsidRDefault="009E1B34" w:rsidP="009E1B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oidance</w:t>
            </w:r>
          </w:p>
        </w:tc>
        <w:tc>
          <w:tcPr>
            <w:tcW w:w="849" w:type="dxa"/>
            <w:vAlign w:val="center"/>
          </w:tcPr>
          <w:p w14:paraId="6FF48D17" w14:textId="77777777" w:rsidR="009E1B34" w:rsidRPr="00290138" w:rsidRDefault="009E1B34" w:rsidP="002901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60</w:t>
            </w:r>
          </w:p>
        </w:tc>
        <w:tc>
          <w:tcPr>
            <w:tcW w:w="879" w:type="dxa"/>
            <w:vAlign w:val="center"/>
          </w:tcPr>
          <w:p w14:paraId="13D5A9C3" w14:textId="77777777" w:rsidR="009E1B34" w:rsidRPr="004057E8" w:rsidRDefault="009E1B34" w:rsidP="002901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7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903" w:type="dxa"/>
            <w:vAlign w:val="center"/>
          </w:tcPr>
          <w:p w14:paraId="06DE61CE" w14:textId="77777777" w:rsidR="009E1B34" w:rsidRPr="004057E8" w:rsidRDefault="009E1B34" w:rsidP="002901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7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99</w:t>
            </w:r>
          </w:p>
        </w:tc>
        <w:tc>
          <w:tcPr>
            <w:tcW w:w="879" w:type="dxa"/>
            <w:vAlign w:val="center"/>
          </w:tcPr>
          <w:p w14:paraId="1C5AC5A6" w14:textId="77777777" w:rsidR="009E1B34" w:rsidRPr="004057E8" w:rsidRDefault="009E1B34" w:rsidP="002901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7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851" w:type="dxa"/>
            <w:vAlign w:val="center"/>
          </w:tcPr>
          <w:p w14:paraId="615D326A" w14:textId="77777777" w:rsidR="009E1B34" w:rsidRPr="004057E8" w:rsidRDefault="009E1B34" w:rsidP="002901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7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68</w:t>
            </w:r>
          </w:p>
        </w:tc>
        <w:tc>
          <w:tcPr>
            <w:tcW w:w="879" w:type="dxa"/>
            <w:vAlign w:val="center"/>
          </w:tcPr>
          <w:p w14:paraId="4F6406CA" w14:textId="77777777" w:rsidR="009E1B34" w:rsidRPr="004057E8" w:rsidRDefault="009E1B34" w:rsidP="009E1B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7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876" w:type="dxa"/>
            <w:vAlign w:val="center"/>
          </w:tcPr>
          <w:p w14:paraId="4B655E01" w14:textId="77777777" w:rsidR="009E1B34" w:rsidRPr="004057E8" w:rsidRDefault="009E1B34" w:rsidP="009E1B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7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10</w:t>
            </w:r>
          </w:p>
        </w:tc>
        <w:tc>
          <w:tcPr>
            <w:tcW w:w="878" w:type="dxa"/>
            <w:vAlign w:val="center"/>
          </w:tcPr>
          <w:p w14:paraId="0AD4386A" w14:textId="77777777" w:rsidR="009E1B34" w:rsidRPr="004057E8" w:rsidRDefault="009E1B34" w:rsidP="009E1B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7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5</w:t>
            </w:r>
          </w:p>
        </w:tc>
      </w:tr>
      <w:tr w:rsidR="009E1B34" w:rsidRPr="007D1641" w14:paraId="7B12C4D4" w14:textId="77777777" w:rsidTr="009E1B34">
        <w:tc>
          <w:tcPr>
            <w:tcW w:w="1984" w:type="dxa"/>
            <w:tcBorders>
              <w:bottom w:val="single" w:sz="4" w:space="0" w:color="auto"/>
            </w:tcBorders>
          </w:tcPr>
          <w:p w14:paraId="283D7323" w14:textId="77777777" w:rsidR="009E1B34" w:rsidRPr="00F31520" w:rsidRDefault="009E1B34" w:rsidP="009E1B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al support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14:paraId="5876BBE3" w14:textId="77777777" w:rsidR="009E1B34" w:rsidRPr="00290138" w:rsidRDefault="009E1B34" w:rsidP="002901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88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14:paraId="5E12D9D1" w14:textId="77777777" w:rsidR="009E1B34" w:rsidRPr="004057E8" w:rsidRDefault="009E1B34" w:rsidP="002901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3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14:paraId="143B056A" w14:textId="77777777" w:rsidR="009E1B34" w:rsidRPr="004057E8" w:rsidRDefault="009E1B34" w:rsidP="002901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7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323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14:paraId="374B68DC" w14:textId="77777777" w:rsidR="009E1B34" w:rsidRPr="004057E8" w:rsidRDefault="009E1B34" w:rsidP="002901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7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3027FFC" w14:textId="77777777" w:rsidR="009E1B34" w:rsidRPr="004057E8" w:rsidRDefault="009E1B34" w:rsidP="002901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7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23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14:paraId="71F4CBFF" w14:textId="77777777" w:rsidR="009E1B34" w:rsidRPr="004057E8" w:rsidRDefault="009E1B34" w:rsidP="009E1B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7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5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14:paraId="5742F397" w14:textId="77777777" w:rsidR="009E1B34" w:rsidRPr="004057E8" w:rsidRDefault="009E1B34" w:rsidP="009E1B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7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07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14:paraId="3E87CEBC" w14:textId="77777777" w:rsidR="009E1B34" w:rsidRPr="004057E8" w:rsidRDefault="009E1B34" w:rsidP="009E1B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57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60</w:t>
            </w:r>
          </w:p>
        </w:tc>
      </w:tr>
    </w:tbl>
    <w:p w14:paraId="79B3508B" w14:textId="1C9EDC2B" w:rsidR="00FA7271" w:rsidRDefault="00FA7271" w:rsidP="0011666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</w:p>
    <w:p w14:paraId="1C86EFFC" w14:textId="77777777" w:rsidR="00FA7271" w:rsidRDefault="00FA7271" w:rsidP="0034038D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</w:p>
    <w:p w14:paraId="24A67F9F" w14:textId="5ACA0AD3" w:rsidR="00667D6E" w:rsidRPr="00667D6E" w:rsidRDefault="009D618F" w:rsidP="009D618F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667D6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Supplementary table 2</w:t>
      </w:r>
    </w:p>
    <w:p w14:paraId="67D02E40" w14:textId="59BB976F" w:rsidR="009D618F" w:rsidRPr="0034038D" w:rsidRDefault="009E1B34" w:rsidP="009D618F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S</w:t>
      </w:r>
      <w:r w:rsidR="009D618F" w:rsidRPr="006A442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tructural equation model (SEM) for the relationship between </w:t>
      </w:r>
      <w:r w:rsidR="009D618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fear of negative evaluation (FNES), intrusive re-experiencing (PTDS), </w:t>
      </w:r>
      <w:r w:rsidR="009D618F" w:rsidRPr="006A442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social</w:t>
      </w:r>
      <w:r w:rsidR="009D618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9D618F" w:rsidRPr="006A442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phobic </w:t>
      </w:r>
      <w:r w:rsidR="009D618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beliefs (SAQ), </w:t>
      </w:r>
      <w:r w:rsidR="009D618F" w:rsidRPr="006A442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and</w:t>
      </w:r>
      <w:r w:rsidR="0098259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9D618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rumination (HFERST). 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"/>
        <w:gridCol w:w="5774"/>
        <w:gridCol w:w="839"/>
        <w:gridCol w:w="894"/>
        <w:gridCol w:w="842"/>
      </w:tblGrid>
      <w:tr w:rsidR="009D618F" w14:paraId="5CBCA317" w14:textId="77777777" w:rsidTr="006E388E">
        <w:tc>
          <w:tcPr>
            <w:tcW w:w="64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8B39E6" w14:textId="700CE267" w:rsidR="009D618F" w:rsidRDefault="009E1B34" w:rsidP="00AC0C2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="009D61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h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8EE91" w14:textId="77777777" w:rsidR="009D618F" w:rsidRPr="002F1317" w:rsidRDefault="009D618F" w:rsidP="006E388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F13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β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50B7D" w14:textId="77777777" w:rsidR="009D618F" w:rsidRPr="002F1317" w:rsidRDefault="009D618F" w:rsidP="006E388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F13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699F2" w14:textId="77777777" w:rsidR="009D618F" w:rsidRPr="002F1317" w:rsidRDefault="009D618F" w:rsidP="006E388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F13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</w:p>
        </w:tc>
      </w:tr>
      <w:tr w:rsidR="009D618F" w14:paraId="299E1125" w14:textId="77777777" w:rsidTr="00AC0C27">
        <w:tc>
          <w:tcPr>
            <w:tcW w:w="9072" w:type="dxa"/>
            <w:gridSpan w:val="5"/>
          </w:tcPr>
          <w:p w14:paraId="414906FE" w14:textId="792F7F4E" w:rsidR="009D618F" w:rsidRDefault="009E1B34" w:rsidP="00AC0C2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ar </w:t>
            </w:r>
            <w:r w:rsidR="009D61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f negative evaluation </w:t>
            </w:r>
            <w:r w:rsidR="009D61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AC"/>
            </w:r>
          </w:p>
        </w:tc>
      </w:tr>
      <w:tr w:rsidR="009D618F" w14:paraId="1C6224B7" w14:textId="77777777" w:rsidTr="00AC0C27">
        <w:tc>
          <w:tcPr>
            <w:tcW w:w="723" w:type="dxa"/>
          </w:tcPr>
          <w:p w14:paraId="30048E3C" w14:textId="77777777" w:rsidR="009D618F" w:rsidRDefault="009D618F" w:rsidP="00AC0C2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74" w:type="dxa"/>
          </w:tcPr>
          <w:p w14:paraId="39D16CD0" w14:textId="6580D266" w:rsidR="009D618F" w:rsidRPr="00B81781" w:rsidRDefault="009E1B34" w:rsidP="00AC0C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trusive </w:t>
            </w:r>
            <w:r w:rsidR="009D618F">
              <w:rPr>
                <w:rFonts w:ascii="Times New Roman" w:hAnsi="Times New Roman" w:cs="Times New Roman"/>
                <w:sz w:val="24"/>
                <w:szCs w:val="24"/>
              </w:rPr>
              <w:t>re-experiencing</w:t>
            </w:r>
          </w:p>
        </w:tc>
        <w:tc>
          <w:tcPr>
            <w:tcW w:w="839" w:type="dxa"/>
          </w:tcPr>
          <w:p w14:paraId="3248394F" w14:textId="5A6441E8" w:rsidR="009D618F" w:rsidRPr="00290138" w:rsidRDefault="009D618F" w:rsidP="00AC0C2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2E0864"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7E6217"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894" w:type="dxa"/>
          </w:tcPr>
          <w:p w14:paraId="17CB6C0F" w14:textId="5705591B" w:rsidR="009D618F" w:rsidRPr="00290138" w:rsidRDefault="009D618F" w:rsidP="00AC0C2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</w:t>
            </w:r>
            <w:r w:rsidR="007E6217"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</w:t>
            </w:r>
          </w:p>
        </w:tc>
        <w:tc>
          <w:tcPr>
            <w:tcW w:w="842" w:type="dxa"/>
          </w:tcPr>
          <w:p w14:paraId="71FD458D" w14:textId="77777777" w:rsidR="009D618F" w:rsidRPr="00290138" w:rsidRDefault="009D618F" w:rsidP="00AC0C2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8</w:t>
            </w:r>
          </w:p>
        </w:tc>
      </w:tr>
      <w:tr w:rsidR="009D618F" w14:paraId="53CC88C5" w14:textId="77777777" w:rsidTr="00AC0C27">
        <w:tc>
          <w:tcPr>
            <w:tcW w:w="723" w:type="dxa"/>
          </w:tcPr>
          <w:p w14:paraId="7C2748EF" w14:textId="77777777" w:rsidR="009D618F" w:rsidRDefault="009D618F" w:rsidP="00AC0C2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74" w:type="dxa"/>
          </w:tcPr>
          <w:p w14:paraId="0A25EB78" w14:textId="2090719A" w:rsidR="009D618F" w:rsidRDefault="009E1B34" w:rsidP="00AC0C2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cial </w:t>
            </w:r>
            <w:r w:rsidR="009D61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bic beliefs</w:t>
            </w:r>
          </w:p>
        </w:tc>
        <w:tc>
          <w:tcPr>
            <w:tcW w:w="839" w:type="dxa"/>
          </w:tcPr>
          <w:p w14:paraId="6BC70AC5" w14:textId="5341423D" w:rsidR="009D618F" w:rsidRPr="00290138" w:rsidRDefault="002E0864" w:rsidP="00AC0C2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1</w:t>
            </w:r>
            <w:r w:rsidR="007E6217"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94" w:type="dxa"/>
          </w:tcPr>
          <w:p w14:paraId="4DF51FE7" w14:textId="77777777" w:rsidR="009D618F" w:rsidRDefault="009D618F" w:rsidP="00AC0C2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842" w:type="dxa"/>
          </w:tcPr>
          <w:p w14:paraId="4FD5AFF7" w14:textId="77777777" w:rsidR="009D618F" w:rsidRPr="00290138" w:rsidRDefault="009D618F" w:rsidP="00AC0C2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55</w:t>
            </w:r>
          </w:p>
        </w:tc>
      </w:tr>
      <w:tr w:rsidR="009D618F" w14:paraId="154ED823" w14:textId="77777777" w:rsidTr="00AC0C27">
        <w:tc>
          <w:tcPr>
            <w:tcW w:w="723" w:type="dxa"/>
          </w:tcPr>
          <w:p w14:paraId="68A7D8F0" w14:textId="77777777" w:rsidR="009D618F" w:rsidRDefault="009D618F" w:rsidP="00AC0C2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74" w:type="dxa"/>
          </w:tcPr>
          <w:p w14:paraId="0A3A5432" w14:textId="4CBAEB0A" w:rsidR="009D618F" w:rsidRDefault="009E1B34" w:rsidP="00AC0C2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ait </w:t>
            </w:r>
            <w:r w:rsidR="009D61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mination</w:t>
            </w:r>
          </w:p>
        </w:tc>
        <w:tc>
          <w:tcPr>
            <w:tcW w:w="839" w:type="dxa"/>
          </w:tcPr>
          <w:p w14:paraId="7ABCAFF1" w14:textId="0996F9A7" w:rsidR="009D618F" w:rsidRPr="00290138" w:rsidRDefault="009D618F" w:rsidP="00AC0C2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2E0864"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  <w:r w:rsidR="007E6217"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94" w:type="dxa"/>
          </w:tcPr>
          <w:p w14:paraId="33B6B014" w14:textId="77777777" w:rsidR="009D618F" w:rsidRDefault="009D618F" w:rsidP="00AC0C2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842" w:type="dxa"/>
          </w:tcPr>
          <w:p w14:paraId="028DCF1A" w14:textId="77777777" w:rsidR="009D618F" w:rsidRPr="00290138" w:rsidRDefault="009D618F" w:rsidP="00AC0C2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63</w:t>
            </w:r>
          </w:p>
        </w:tc>
      </w:tr>
      <w:tr w:rsidR="009D618F" w14:paraId="3529685A" w14:textId="77777777" w:rsidTr="00AC0C27">
        <w:tc>
          <w:tcPr>
            <w:tcW w:w="9072" w:type="dxa"/>
            <w:gridSpan w:val="5"/>
          </w:tcPr>
          <w:p w14:paraId="0CC67955" w14:textId="39AD8BCB" w:rsidR="009D618F" w:rsidRDefault="009E1B34" w:rsidP="00AC0C2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cial </w:t>
            </w:r>
            <w:r w:rsidR="009D61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hobic beliefs </w:t>
            </w:r>
            <w:r w:rsidR="009D61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AC"/>
            </w:r>
          </w:p>
        </w:tc>
      </w:tr>
      <w:tr w:rsidR="009D618F" w14:paraId="66BCE44F" w14:textId="77777777" w:rsidTr="00AC0C27">
        <w:tc>
          <w:tcPr>
            <w:tcW w:w="723" w:type="dxa"/>
          </w:tcPr>
          <w:p w14:paraId="10952090" w14:textId="77777777" w:rsidR="009D618F" w:rsidRDefault="009D618F" w:rsidP="00AC0C2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74" w:type="dxa"/>
          </w:tcPr>
          <w:p w14:paraId="440EDBF3" w14:textId="26B26A44" w:rsidR="009D618F" w:rsidRDefault="009E1B34" w:rsidP="00AC0C2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ait </w:t>
            </w:r>
            <w:r w:rsidR="009D61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mination</w:t>
            </w:r>
          </w:p>
        </w:tc>
        <w:tc>
          <w:tcPr>
            <w:tcW w:w="839" w:type="dxa"/>
          </w:tcPr>
          <w:p w14:paraId="0918D67E" w14:textId="7FF426D3" w:rsidR="009D618F" w:rsidRDefault="009D618F" w:rsidP="00AC0C2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2E0864"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7E6217"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894" w:type="dxa"/>
          </w:tcPr>
          <w:p w14:paraId="18E951C1" w14:textId="77777777" w:rsidR="009D618F" w:rsidRDefault="009D618F" w:rsidP="00AC0C2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842" w:type="dxa"/>
          </w:tcPr>
          <w:p w14:paraId="49F21282" w14:textId="77777777" w:rsidR="009D618F" w:rsidRPr="00290138" w:rsidRDefault="009D618F" w:rsidP="00AC0C2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3</w:t>
            </w:r>
          </w:p>
        </w:tc>
      </w:tr>
      <w:tr w:rsidR="009D618F" w14:paraId="5ABF3291" w14:textId="77777777" w:rsidTr="00AC0C27">
        <w:tc>
          <w:tcPr>
            <w:tcW w:w="9072" w:type="dxa"/>
            <w:gridSpan w:val="5"/>
          </w:tcPr>
          <w:p w14:paraId="778F97CB" w14:textId="0E827294" w:rsidR="009D618F" w:rsidRDefault="009E1B34" w:rsidP="00AC0C2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rusive </w:t>
            </w:r>
            <w:r w:rsidR="009D61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-experiencing </w:t>
            </w:r>
            <w:r w:rsidR="009D61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AC"/>
            </w:r>
          </w:p>
        </w:tc>
      </w:tr>
      <w:tr w:rsidR="009D618F" w14:paraId="7B581F46" w14:textId="77777777" w:rsidTr="00AC0C27">
        <w:tc>
          <w:tcPr>
            <w:tcW w:w="723" w:type="dxa"/>
            <w:tcBorders>
              <w:bottom w:val="single" w:sz="4" w:space="0" w:color="auto"/>
            </w:tcBorders>
          </w:tcPr>
          <w:p w14:paraId="7403CD33" w14:textId="77777777" w:rsidR="009D618F" w:rsidRDefault="009D618F" w:rsidP="00AC0C2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74" w:type="dxa"/>
            <w:tcBorders>
              <w:bottom w:val="single" w:sz="4" w:space="0" w:color="auto"/>
            </w:tcBorders>
          </w:tcPr>
          <w:p w14:paraId="50E40647" w14:textId="0A263248" w:rsidR="009D618F" w:rsidRDefault="009E1B34" w:rsidP="00AC0C2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ait </w:t>
            </w:r>
            <w:r w:rsidR="009D61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mination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56D1A93C" w14:textId="54825E78" w:rsidR="009D618F" w:rsidRDefault="009D618F" w:rsidP="00AC0C2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</w:t>
            </w:r>
            <w:r w:rsidR="002E0864"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44563BA9" w14:textId="77777777" w:rsidR="009D618F" w:rsidRDefault="009D618F" w:rsidP="00AC0C2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14:paraId="3B3BAC92" w14:textId="77777777" w:rsidR="009D618F" w:rsidRDefault="009D618F" w:rsidP="00AC0C2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3</w:t>
            </w:r>
          </w:p>
        </w:tc>
      </w:tr>
    </w:tbl>
    <w:p w14:paraId="7F963D5A" w14:textId="12EC94A6" w:rsidR="00667D6E" w:rsidRDefault="00667D6E" w:rsidP="00667D6E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596554">
        <w:rPr>
          <w:rFonts w:ascii="Times New Roman" w:hAnsi="Times New Roman" w:cs="Times New Roman"/>
          <w:color w:val="auto"/>
          <w:sz w:val="24"/>
          <w:szCs w:val="24"/>
          <w:lang w:val="en-US"/>
        </w:rPr>
        <w:t>Note.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2F1317">
        <w:rPr>
          <w:rFonts w:ascii="Times New Roman" w:hAnsi="Times New Roman" w:cs="Times New Roman"/>
          <w:color w:val="auto"/>
          <w:sz w:val="24"/>
          <w:szCs w:val="24"/>
          <w:lang w:val="en-US"/>
        </w:rPr>
        <w:t>β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=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9E1B34" w:rsidRPr="006A442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standardized </w:t>
      </w:r>
      <w:r w:rsidRPr="006A442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regression coefficients</w:t>
      </w:r>
      <w:r w:rsidR="00CD3F7B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.</w:t>
      </w:r>
    </w:p>
    <w:p w14:paraId="7EB4B025" w14:textId="0596A409" w:rsidR="009D618F" w:rsidRDefault="009D618F" w:rsidP="009D618F"/>
    <w:p w14:paraId="7F1F925B" w14:textId="01D812F0" w:rsidR="006E388E" w:rsidRDefault="006E388E" w:rsidP="009D618F"/>
    <w:p w14:paraId="595B4093" w14:textId="77777777" w:rsidR="006E388E" w:rsidRDefault="006E388E" w:rsidP="009D618F"/>
    <w:p w14:paraId="74085AFA" w14:textId="77777777" w:rsidR="006E388E" w:rsidRDefault="006E388E" w:rsidP="009D618F"/>
    <w:p w14:paraId="41A433AA" w14:textId="77B8BF7A" w:rsidR="006E388E" w:rsidRPr="006E388E" w:rsidRDefault="009D618F" w:rsidP="009D618F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6E388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>Supplementary table 3</w:t>
      </w:r>
    </w:p>
    <w:p w14:paraId="74D6750C" w14:textId="16C79627" w:rsidR="009D618F" w:rsidRPr="00405876" w:rsidRDefault="009D618F" w:rsidP="009D618F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Direct and indirect pathways from rumination (HFERST) to fear of negative evaluation (FNES). 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5907"/>
        <w:gridCol w:w="807"/>
        <w:gridCol w:w="854"/>
        <w:gridCol w:w="795"/>
      </w:tblGrid>
      <w:tr w:rsidR="006E388E" w14:paraId="20AB804F" w14:textId="77777777" w:rsidTr="005D7DB7">
        <w:tc>
          <w:tcPr>
            <w:tcW w:w="66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48FF1A" w14:textId="658D03E9" w:rsidR="006E388E" w:rsidRPr="002F1317" w:rsidRDefault="009E1B34" w:rsidP="009E1B3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hways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14:paraId="7C6DEBFD" w14:textId="6C07FB85" w:rsidR="006E388E" w:rsidRPr="002F1317" w:rsidRDefault="006E388E" w:rsidP="00AC0C2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F13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β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200345BE" w14:textId="77777777" w:rsidR="006E388E" w:rsidRPr="002F1317" w:rsidRDefault="006E388E" w:rsidP="00AC0C2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F13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14:paraId="3897552D" w14:textId="77777777" w:rsidR="006E388E" w:rsidRPr="002F1317" w:rsidRDefault="006E388E" w:rsidP="00AC0C2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</w:p>
        </w:tc>
      </w:tr>
      <w:tr w:rsidR="006E388E" w14:paraId="75AD3A8D" w14:textId="77777777" w:rsidTr="006E388E">
        <w:tc>
          <w:tcPr>
            <w:tcW w:w="6616" w:type="dxa"/>
            <w:gridSpan w:val="2"/>
          </w:tcPr>
          <w:p w14:paraId="5699DB8F" w14:textId="290C785D" w:rsidR="006E388E" w:rsidRDefault="009E1B34" w:rsidP="00AC0C2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rect </w:t>
            </w:r>
            <w:r w:rsidR="006E3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hway</w:t>
            </w:r>
          </w:p>
        </w:tc>
        <w:tc>
          <w:tcPr>
            <w:tcW w:w="807" w:type="dxa"/>
          </w:tcPr>
          <w:p w14:paraId="5BE06F2C" w14:textId="506F3D92" w:rsidR="006E388E" w:rsidRDefault="006E388E" w:rsidP="00AC0C2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4" w:type="dxa"/>
          </w:tcPr>
          <w:p w14:paraId="4C15DCCD" w14:textId="77777777" w:rsidR="006E388E" w:rsidRDefault="006E388E" w:rsidP="00AC0C2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5" w:type="dxa"/>
          </w:tcPr>
          <w:p w14:paraId="7DC47AF0" w14:textId="77777777" w:rsidR="006E388E" w:rsidRDefault="006E388E" w:rsidP="00AC0C2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E388E" w14:paraId="617BBEAD" w14:textId="77777777" w:rsidTr="006E388E">
        <w:tc>
          <w:tcPr>
            <w:tcW w:w="709" w:type="dxa"/>
          </w:tcPr>
          <w:p w14:paraId="11AC2CAF" w14:textId="72347B68" w:rsidR="006E388E" w:rsidRDefault="006E388E" w:rsidP="00AC0C2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07" w:type="dxa"/>
          </w:tcPr>
          <w:p w14:paraId="0B3CABAD" w14:textId="62D362EB" w:rsidR="006E388E" w:rsidRDefault="009E1B34" w:rsidP="00AC0C2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ar </w:t>
            </w:r>
            <w:r w:rsidR="006E3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f negative evaluation </w:t>
            </w:r>
            <w:r w:rsidR="006E3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AC"/>
            </w:r>
            <w:r w:rsidR="006E3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umination</w:t>
            </w:r>
          </w:p>
        </w:tc>
        <w:tc>
          <w:tcPr>
            <w:tcW w:w="807" w:type="dxa"/>
          </w:tcPr>
          <w:p w14:paraId="153AF9FD" w14:textId="286EF823" w:rsidR="006E388E" w:rsidRPr="00290138" w:rsidRDefault="006E388E" w:rsidP="00AC0C2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AA7BB0"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  <w:r w:rsidR="007E6217"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54" w:type="dxa"/>
          </w:tcPr>
          <w:p w14:paraId="12950C2C" w14:textId="77777777" w:rsidR="006E388E" w:rsidRDefault="006E388E" w:rsidP="00AC0C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795" w:type="dxa"/>
          </w:tcPr>
          <w:p w14:paraId="7B009C5E" w14:textId="77777777" w:rsidR="006E388E" w:rsidRDefault="006E388E" w:rsidP="00AC0C2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63</w:t>
            </w:r>
          </w:p>
        </w:tc>
      </w:tr>
      <w:tr w:rsidR="006E388E" w14:paraId="2483DAA6" w14:textId="77777777" w:rsidTr="0071472D">
        <w:tc>
          <w:tcPr>
            <w:tcW w:w="6616" w:type="dxa"/>
            <w:gridSpan w:val="2"/>
          </w:tcPr>
          <w:p w14:paraId="63897E6E" w14:textId="6756DAC4" w:rsidR="006E388E" w:rsidRDefault="009E1B34" w:rsidP="00AC0C2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direct </w:t>
            </w:r>
            <w:r w:rsidR="006E3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hways</w:t>
            </w:r>
          </w:p>
        </w:tc>
        <w:tc>
          <w:tcPr>
            <w:tcW w:w="807" w:type="dxa"/>
          </w:tcPr>
          <w:p w14:paraId="662E12A2" w14:textId="3192B07D" w:rsidR="006E388E" w:rsidRDefault="006E388E" w:rsidP="00AC0C2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4" w:type="dxa"/>
          </w:tcPr>
          <w:p w14:paraId="108DD135" w14:textId="77777777" w:rsidR="006E388E" w:rsidRDefault="006E388E" w:rsidP="00AC0C2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5" w:type="dxa"/>
          </w:tcPr>
          <w:p w14:paraId="2B9F9780" w14:textId="77777777" w:rsidR="006E388E" w:rsidRDefault="006E388E" w:rsidP="00AC0C2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E388E" w14:paraId="427B694B" w14:textId="77777777" w:rsidTr="006E388E">
        <w:tc>
          <w:tcPr>
            <w:tcW w:w="709" w:type="dxa"/>
          </w:tcPr>
          <w:p w14:paraId="7167E147" w14:textId="26557D0D" w:rsidR="006E388E" w:rsidRDefault="006E388E" w:rsidP="006E388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07" w:type="dxa"/>
          </w:tcPr>
          <w:p w14:paraId="7BE6C812" w14:textId="27010B08" w:rsidR="006E388E" w:rsidRDefault="009E1B34" w:rsidP="006E388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ar </w:t>
            </w:r>
            <w:r w:rsidR="006E3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f negative evaluation </w:t>
            </w:r>
            <w:r w:rsidR="006E3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AC"/>
            </w:r>
            <w:r w:rsidR="006E3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ocial phobic beliefs</w:t>
            </w:r>
            <w:r w:rsidR="006E388E" w:rsidRPr="00FB77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E3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AC"/>
            </w:r>
            <w:r w:rsidR="006E3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umination</w:t>
            </w:r>
          </w:p>
        </w:tc>
        <w:tc>
          <w:tcPr>
            <w:tcW w:w="807" w:type="dxa"/>
          </w:tcPr>
          <w:p w14:paraId="393A4BDE" w14:textId="443228B0" w:rsidR="006E388E" w:rsidRPr="00290138" w:rsidRDefault="006E388E" w:rsidP="006E388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AA7BB0"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  <w:r w:rsidR="007E6217"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54" w:type="dxa"/>
          </w:tcPr>
          <w:p w14:paraId="0C7D4CDB" w14:textId="77777777" w:rsidR="006E388E" w:rsidRDefault="006E388E" w:rsidP="006E388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795" w:type="dxa"/>
          </w:tcPr>
          <w:p w14:paraId="3DFA32CB" w14:textId="02D7D1A0" w:rsidR="006E388E" w:rsidRDefault="006E388E" w:rsidP="006E388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</w:t>
            </w:r>
            <w:r w:rsidR="007E6217"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6E388E" w14:paraId="3BFA76CE" w14:textId="77777777" w:rsidTr="006E388E">
        <w:tc>
          <w:tcPr>
            <w:tcW w:w="709" w:type="dxa"/>
          </w:tcPr>
          <w:p w14:paraId="13832A08" w14:textId="38AB3317" w:rsidR="006E388E" w:rsidRDefault="006E388E" w:rsidP="006E388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07" w:type="dxa"/>
          </w:tcPr>
          <w:p w14:paraId="250A4972" w14:textId="1B141D11" w:rsidR="006E388E" w:rsidRDefault="009E1B34" w:rsidP="006E388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ar </w:t>
            </w:r>
            <w:r w:rsidR="006E3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f negative evaluation </w:t>
            </w:r>
            <w:r w:rsidR="006E3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AC"/>
            </w:r>
            <w:r w:rsidR="006E3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trusive re-experiencing </w:t>
            </w:r>
            <w:r w:rsidR="006E3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AC"/>
            </w:r>
            <w:r w:rsidR="006E3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umination</w:t>
            </w:r>
          </w:p>
        </w:tc>
        <w:tc>
          <w:tcPr>
            <w:tcW w:w="807" w:type="dxa"/>
          </w:tcPr>
          <w:p w14:paraId="29F028D5" w14:textId="534FB6D6" w:rsidR="006E388E" w:rsidRPr="00290138" w:rsidRDefault="006E388E" w:rsidP="006E388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  <w:r w:rsidR="00AA7BB0"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54" w:type="dxa"/>
          </w:tcPr>
          <w:p w14:paraId="7D5B487E" w14:textId="5BC2C59B" w:rsidR="006E388E" w:rsidRDefault="006E388E" w:rsidP="006E388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</w:t>
            </w:r>
            <w:r w:rsidR="007E6217"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795" w:type="dxa"/>
          </w:tcPr>
          <w:p w14:paraId="31F9172A" w14:textId="77777777" w:rsidR="006E388E" w:rsidRDefault="006E388E" w:rsidP="006E388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7</w:t>
            </w:r>
          </w:p>
        </w:tc>
      </w:tr>
      <w:tr w:rsidR="006E388E" w14:paraId="32CC7FC0" w14:textId="77777777" w:rsidTr="00CD73C3">
        <w:trPr>
          <w:trHeight w:val="346"/>
        </w:trPr>
        <w:tc>
          <w:tcPr>
            <w:tcW w:w="6616" w:type="dxa"/>
            <w:gridSpan w:val="2"/>
            <w:tcBorders>
              <w:bottom w:val="single" w:sz="4" w:space="0" w:color="auto"/>
            </w:tcBorders>
          </w:tcPr>
          <w:p w14:paraId="08AB2756" w14:textId="74656782" w:rsidR="006E388E" w:rsidRDefault="009E1B34" w:rsidP="006E388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tal </w:t>
            </w:r>
            <w:r w:rsidR="006E3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fect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14:paraId="03A14B11" w14:textId="342613D9" w:rsidR="006E388E" w:rsidRPr="00290138" w:rsidRDefault="00AA7BB0" w:rsidP="006E388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73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14:paraId="5DC96AF2" w14:textId="77777777" w:rsidR="006E388E" w:rsidRDefault="006E388E" w:rsidP="006E388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14:paraId="1318A05B" w14:textId="77777777" w:rsidR="006E388E" w:rsidRDefault="006E388E" w:rsidP="006E388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08</w:t>
            </w:r>
          </w:p>
        </w:tc>
      </w:tr>
    </w:tbl>
    <w:p w14:paraId="6A4DC788" w14:textId="04BF96F9" w:rsidR="009D618F" w:rsidRPr="006E388E" w:rsidRDefault="006E388E" w:rsidP="006E388E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596554">
        <w:rPr>
          <w:rFonts w:ascii="Times New Roman" w:hAnsi="Times New Roman" w:cs="Times New Roman"/>
          <w:color w:val="auto"/>
          <w:sz w:val="24"/>
          <w:szCs w:val="24"/>
          <w:lang w:val="en-US"/>
        </w:rPr>
        <w:t>Note.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2F1317">
        <w:rPr>
          <w:rFonts w:ascii="Times New Roman" w:hAnsi="Times New Roman" w:cs="Times New Roman"/>
          <w:color w:val="auto"/>
          <w:sz w:val="24"/>
          <w:szCs w:val="24"/>
          <w:lang w:val="en-US"/>
        </w:rPr>
        <w:t>β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=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CD3F7B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s</w:t>
      </w:r>
      <w:r w:rsidR="00CD3F7B" w:rsidRPr="006A442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tandardized </w:t>
      </w:r>
      <w:r w:rsidRPr="006A442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regression coefficients</w:t>
      </w:r>
      <w:r w:rsidR="00CD3F7B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.</w:t>
      </w:r>
    </w:p>
    <w:p w14:paraId="634C8722" w14:textId="77777777" w:rsidR="006E388E" w:rsidRDefault="006E388E" w:rsidP="009D618F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30D1B8BB" w14:textId="567F0E18" w:rsidR="006E388E" w:rsidRPr="006E388E" w:rsidRDefault="009D618F" w:rsidP="009D618F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6E388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Supplementary table 4</w:t>
      </w:r>
    </w:p>
    <w:p w14:paraId="70704D31" w14:textId="33D43916" w:rsidR="009D618F" w:rsidRPr="0034038D" w:rsidRDefault="009E1B34" w:rsidP="009D618F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S</w:t>
      </w:r>
      <w:r w:rsidR="009D618F" w:rsidRPr="006A442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tructural equation model (SEM) for the relationship between </w:t>
      </w:r>
      <w:r w:rsidR="009D618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fear of negative evaluation (FNES), intrusive re-experiencing (PTDS), </w:t>
      </w:r>
      <w:r w:rsidR="009D618F" w:rsidRPr="006A442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social</w:t>
      </w:r>
      <w:r w:rsidR="009D618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9D618F" w:rsidRPr="006A442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phobic </w:t>
      </w:r>
      <w:r w:rsidR="009D618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beliefs (SAQ), </w:t>
      </w:r>
      <w:r w:rsidR="009D618F" w:rsidRPr="006A442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and </w:t>
      </w:r>
      <w:r w:rsidR="009D618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avoidance (HFERST). 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"/>
        <w:gridCol w:w="5774"/>
        <w:gridCol w:w="839"/>
        <w:gridCol w:w="894"/>
        <w:gridCol w:w="842"/>
      </w:tblGrid>
      <w:tr w:rsidR="009D618F" w14:paraId="4429D7E8" w14:textId="77777777" w:rsidTr="006E388E">
        <w:tc>
          <w:tcPr>
            <w:tcW w:w="64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4E338F" w14:textId="4B2D14B2" w:rsidR="009D618F" w:rsidRDefault="009E1B34" w:rsidP="00755B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h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CB803" w14:textId="77777777" w:rsidR="009D618F" w:rsidRPr="002F1317" w:rsidRDefault="009D618F" w:rsidP="006E388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F13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β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C145E" w14:textId="77777777" w:rsidR="009D618F" w:rsidRPr="002F1317" w:rsidRDefault="009D618F" w:rsidP="006E388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F13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64CB7" w14:textId="77777777" w:rsidR="009D618F" w:rsidRPr="002F1317" w:rsidRDefault="009D618F" w:rsidP="006E388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F13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</w:p>
        </w:tc>
      </w:tr>
      <w:tr w:rsidR="009D618F" w14:paraId="2A80215B" w14:textId="77777777" w:rsidTr="00755BE9">
        <w:tc>
          <w:tcPr>
            <w:tcW w:w="9072" w:type="dxa"/>
            <w:gridSpan w:val="5"/>
          </w:tcPr>
          <w:p w14:paraId="7AF52B04" w14:textId="6F9EBEE1" w:rsidR="009D618F" w:rsidRDefault="009E1B34" w:rsidP="009E1B3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ar </w:t>
            </w:r>
            <w:r w:rsidR="009D61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f negative evaluation </w:t>
            </w:r>
            <w:r w:rsidR="009D61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AC"/>
            </w:r>
          </w:p>
        </w:tc>
      </w:tr>
      <w:tr w:rsidR="009D618F" w14:paraId="37BA0A82" w14:textId="77777777" w:rsidTr="00755BE9">
        <w:tc>
          <w:tcPr>
            <w:tcW w:w="723" w:type="dxa"/>
          </w:tcPr>
          <w:p w14:paraId="108C5EED" w14:textId="77777777" w:rsidR="009D618F" w:rsidRDefault="009D618F" w:rsidP="00755B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74" w:type="dxa"/>
          </w:tcPr>
          <w:p w14:paraId="74226CC8" w14:textId="3ECE6A75" w:rsidR="009D618F" w:rsidRPr="00B81781" w:rsidRDefault="009E1B34" w:rsidP="00755B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trusive </w:t>
            </w:r>
            <w:r w:rsidR="009D618F">
              <w:rPr>
                <w:rFonts w:ascii="Times New Roman" w:hAnsi="Times New Roman" w:cs="Times New Roman"/>
                <w:sz w:val="24"/>
                <w:szCs w:val="24"/>
              </w:rPr>
              <w:t>re-experiencing</w:t>
            </w:r>
          </w:p>
        </w:tc>
        <w:tc>
          <w:tcPr>
            <w:tcW w:w="839" w:type="dxa"/>
          </w:tcPr>
          <w:p w14:paraId="67B427D2" w14:textId="380DBF4A" w:rsidR="009D618F" w:rsidRPr="00290138" w:rsidRDefault="009D618F" w:rsidP="00755B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7735A8"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0</w:t>
            </w:r>
          </w:p>
        </w:tc>
        <w:tc>
          <w:tcPr>
            <w:tcW w:w="894" w:type="dxa"/>
          </w:tcPr>
          <w:p w14:paraId="0568842D" w14:textId="6966D3EC" w:rsidR="009D618F" w:rsidRDefault="009D618F" w:rsidP="00755B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  <w:r w:rsidR="00C8357C"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842" w:type="dxa"/>
          </w:tcPr>
          <w:p w14:paraId="15A36082" w14:textId="77777777" w:rsidR="009D618F" w:rsidRDefault="009D618F" w:rsidP="00755B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3</w:t>
            </w:r>
          </w:p>
        </w:tc>
      </w:tr>
      <w:tr w:rsidR="009D618F" w14:paraId="7336FF60" w14:textId="77777777" w:rsidTr="00755BE9">
        <w:tc>
          <w:tcPr>
            <w:tcW w:w="723" w:type="dxa"/>
          </w:tcPr>
          <w:p w14:paraId="7731E84D" w14:textId="77777777" w:rsidR="009D618F" w:rsidRDefault="009D618F" w:rsidP="00755B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74" w:type="dxa"/>
          </w:tcPr>
          <w:p w14:paraId="50A9D253" w14:textId="41703C3D" w:rsidR="009D618F" w:rsidRDefault="009E1B34" w:rsidP="00755B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cial </w:t>
            </w:r>
            <w:r w:rsidR="009D61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bic beliefs</w:t>
            </w:r>
          </w:p>
        </w:tc>
        <w:tc>
          <w:tcPr>
            <w:tcW w:w="839" w:type="dxa"/>
          </w:tcPr>
          <w:p w14:paraId="1DF699D7" w14:textId="027055F9" w:rsidR="009D618F" w:rsidRPr="00290138" w:rsidRDefault="007735A8" w:rsidP="00755B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2</w:t>
            </w:r>
            <w:r w:rsidR="00C8357C"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94" w:type="dxa"/>
          </w:tcPr>
          <w:p w14:paraId="18787EDC" w14:textId="77777777" w:rsidR="009D618F" w:rsidRDefault="009D618F" w:rsidP="00755B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842" w:type="dxa"/>
          </w:tcPr>
          <w:p w14:paraId="61A788C6" w14:textId="3D7E71A0" w:rsidR="009D618F" w:rsidRDefault="009D618F" w:rsidP="00755B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4</w:t>
            </w:r>
            <w:r w:rsidR="00C8357C"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9D618F" w14:paraId="13668C27" w14:textId="77777777" w:rsidTr="00755BE9">
        <w:tc>
          <w:tcPr>
            <w:tcW w:w="723" w:type="dxa"/>
          </w:tcPr>
          <w:p w14:paraId="1FEFF1D9" w14:textId="77777777" w:rsidR="009D618F" w:rsidRDefault="009D618F" w:rsidP="00755B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74" w:type="dxa"/>
          </w:tcPr>
          <w:p w14:paraId="531DE1EE" w14:textId="341876FB" w:rsidR="009D618F" w:rsidRDefault="009E1B34" w:rsidP="00755B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oidance</w:t>
            </w:r>
          </w:p>
        </w:tc>
        <w:tc>
          <w:tcPr>
            <w:tcW w:w="839" w:type="dxa"/>
          </w:tcPr>
          <w:p w14:paraId="3C7147F8" w14:textId="2A9EEE00" w:rsidR="009D618F" w:rsidRPr="00290138" w:rsidRDefault="009D618F" w:rsidP="00755B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7735A8"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  <w:r w:rsidR="00C8357C"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94" w:type="dxa"/>
          </w:tcPr>
          <w:p w14:paraId="60E2CD22" w14:textId="77777777" w:rsidR="009D618F" w:rsidRDefault="009D618F" w:rsidP="00755B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842" w:type="dxa"/>
          </w:tcPr>
          <w:p w14:paraId="77E47B99" w14:textId="69BF255D" w:rsidR="009D618F" w:rsidRDefault="009D618F" w:rsidP="00755B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4</w:t>
            </w:r>
            <w:r w:rsidR="00C8357C"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9D618F" w14:paraId="191017D6" w14:textId="77777777" w:rsidTr="00755BE9">
        <w:tc>
          <w:tcPr>
            <w:tcW w:w="9072" w:type="dxa"/>
            <w:gridSpan w:val="5"/>
          </w:tcPr>
          <w:p w14:paraId="601B797A" w14:textId="2E1D46DA" w:rsidR="009D618F" w:rsidRDefault="009E1B34" w:rsidP="009E1B3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cial </w:t>
            </w:r>
            <w:r w:rsidR="009D61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hobic beliefs </w:t>
            </w:r>
            <w:r w:rsidR="009D61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AC"/>
            </w:r>
          </w:p>
        </w:tc>
      </w:tr>
      <w:tr w:rsidR="009D618F" w14:paraId="393E5CA4" w14:textId="77777777" w:rsidTr="00755BE9">
        <w:tc>
          <w:tcPr>
            <w:tcW w:w="723" w:type="dxa"/>
          </w:tcPr>
          <w:p w14:paraId="196F3068" w14:textId="77777777" w:rsidR="009D618F" w:rsidRDefault="009D618F" w:rsidP="00755B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74" w:type="dxa"/>
          </w:tcPr>
          <w:p w14:paraId="59A0BA14" w14:textId="5E759B46" w:rsidR="009D618F" w:rsidRDefault="009E1B34" w:rsidP="00755B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9D61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oidance</w:t>
            </w:r>
          </w:p>
        </w:tc>
        <w:tc>
          <w:tcPr>
            <w:tcW w:w="839" w:type="dxa"/>
          </w:tcPr>
          <w:p w14:paraId="060F893B" w14:textId="3433E34D" w:rsidR="009D618F" w:rsidRPr="00290138" w:rsidRDefault="009D618F" w:rsidP="00755B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7735A8"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  <w:r w:rsidR="00C8357C"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894" w:type="dxa"/>
          </w:tcPr>
          <w:p w14:paraId="1D10487E" w14:textId="77777777" w:rsidR="009D618F" w:rsidRDefault="009D618F" w:rsidP="00755B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842" w:type="dxa"/>
          </w:tcPr>
          <w:p w14:paraId="14B9DC1F" w14:textId="77777777" w:rsidR="009D618F" w:rsidRDefault="009D618F" w:rsidP="00755B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7</w:t>
            </w:r>
          </w:p>
        </w:tc>
      </w:tr>
      <w:tr w:rsidR="009D618F" w14:paraId="24390164" w14:textId="77777777" w:rsidTr="00755BE9">
        <w:tc>
          <w:tcPr>
            <w:tcW w:w="9072" w:type="dxa"/>
            <w:gridSpan w:val="5"/>
          </w:tcPr>
          <w:p w14:paraId="2874CF14" w14:textId="45A3CD1A" w:rsidR="009D618F" w:rsidRDefault="009E1B34" w:rsidP="00755B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rusive </w:t>
            </w:r>
            <w:r w:rsidR="009D61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-experiencing </w:t>
            </w:r>
            <w:r w:rsidR="009D61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AC"/>
            </w:r>
          </w:p>
        </w:tc>
      </w:tr>
      <w:tr w:rsidR="009D618F" w14:paraId="1CAAD0CC" w14:textId="77777777" w:rsidTr="00755BE9">
        <w:tc>
          <w:tcPr>
            <w:tcW w:w="723" w:type="dxa"/>
            <w:tcBorders>
              <w:bottom w:val="single" w:sz="4" w:space="0" w:color="auto"/>
            </w:tcBorders>
          </w:tcPr>
          <w:p w14:paraId="39F72BFA" w14:textId="77777777" w:rsidR="009D618F" w:rsidRDefault="009D618F" w:rsidP="00755B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74" w:type="dxa"/>
            <w:tcBorders>
              <w:bottom w:val="single" w:sz="4" w:space="0" w:color="auto"/>
            </w:tcBorders>
          </w:tcPr>
          <w:p w14:paraId="5A5ED6B5" w14:textId="766EA63E" w:rsidR="009D618F" w:rsidRDefault="009E1B34" w:rsidP="00755B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oidance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035FC323" w14:textId="380026E7" w:rsidR="009D618F" w:rsidRPr="00290138" w:rsidRDefault="009D618F" w:rsidP="00755B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7735A8"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  <w:r w:rsidR="00C8357C"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0BCDBFFA" w14:textId="77777777" w:rsidR="009D618F" w:rsidRDefault="009D618F" w:rsidP="00755B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14:paraId="6F4A9E61" w14:textId="77777777" w:rsidR="009D618F" w:rsidRDefault="009D618F" w:rsidP="00755B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2</w:t>
            </w:r>
          </w:p>
        </w:tc>
      </w:tr>
    </w:tbl>
    <w:p w14:paraId="6018E8C4" w14:textId="6A79357A" w:rsidR="009D618F" w:rsidRDefault="006E388E" w:rsidP="006E388E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596554">
        <w:rPr>
          <w:rFonts w:ascii="Times New Roman" w:hAnsi="Times New Roman" w:cs="Times New Roman"/>
          <w:color w:val="auto"/>
          <w:sz w:val="24"/>
          <w:szCs w:val="24"/>
          <w:lang w:val="en-US"/>
        </w:rPr>
        <w:t>Note.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2F1317">
        <w:rPr>
          <w:rFonts w:ascii="Times New Roman" w:hAnsi="Times New Roman" w:cs="Times New Roman"/>
          <w:color w:val="auto"/>
          <w:sz w:val="24"/>
          <w:szCs w:val="24"/>
          <w:lang w:val="en-US"/>
        </w:rPr>
        <w:t>β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=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9E1B34" w:rsidRPr="006A442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standardized </w:t>
      </w:r>
      <w:r w:rsidRPr="006A442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regression coefficients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.</w:t>
      </w:r>
    </w:p>
    <w:p w14:paraId="56614C95" w14:textId="77777777" w:rsidR="006E388E" w:rsidRPr="006E388E" w:rsidRDefault="006E388E" w:rsidP="006E388E">
      <w:pPr>
        <w:rPr>
          <w:lang w:val="en-US"/>
        </w:rPr>
      </w:pPr>
    </w:p>
    <w:p w14:paraId="15D9F3AE" w14:textId="7F33FEA6" w:rsidR="006E388E" w:rsidRDefault="009D618F" w:rsidP="009D618F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6E388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Supplementary table 5</w:t>
      </w:r>
    </w:p>
    <w:p w14:paraId="36A68C0F" w14:textId="6DC3D967" w:rsidR="009D618F" w:rsidRPr="00405876" w:rsidRDefault="009D618F" w:rsidP="009D618F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Direct and indirect pathways from avoidance (HFERST) to fear of negative evaluation (FNES). 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5898"/>
        <w:gridCol w:w="809"/>
        <w:gridCol w:w="856"/>
        <w:gridCol w:w="800"/>
      </w:tblGrid>
      <w:tr w:rsidR="006E388E" w14:paraId="4F7ACB4E" w14:textId="77777777" w:rsidTr="006E388E">
        <w:tc>
          <w:tcPr>
            <w:tcW w:w="66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18B34" w14:textId="6C901636" w:rsidR="006E388E" w:rsidRPr="002F1317" w:rsidRDefault="009E1B34" w:rsidP="006E38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hways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</w:tcPr>
          <w:p w14:paraId="7C78CB6F" w14:textId="1B3FE42E" w:rsidR="006E388E" w:rsidRPr="002F1317" w:rsidRDefault="006E388E" w:rsidP="00755BE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F13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β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4121669F" w14:textId="77777777" w:rsidR="006E388E" w:rsidRPr="002F1317" w:rsidRDefault="006E388E" w:rsidP="00755BE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F131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14:paraId="396AC0FF" w14:textId="77777777" w:rsidR="006E388E" w:rsidRPr="002F1317" w:rsidRDefault="006E388E" w:rsidP="00755BE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</w:p>
        </w:tc>
      </w:tr>
      <w:tr w:rsidR="006E388E" w14:paraId="4C84858E" w14:textId="77777777" w:rsidTr="00052E01">
        <w:tc>
          <w:tcPr>
            <w:tcW w:w="6607" w:type="dxa"/>
            <w:gridSpan w:val="2"/>
          </w:tcPr>
          <w:p w14:paraId="3FA12D4C" w14:textId="166EBB5A" w:rsidR="006E388E" w:rsidRDefault="009E1B34" w:rsidP="00755B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rect </w:t>
            </w:r>
            <w:r w:rsidR="006E3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hway</w:t>
            </w:r>
          </w:p>
        </w:tc>
        <w:tc>
          <w:tcPr>
            <w:tcW w:w="809" w:type="dxa"/>
          </w:tcPr>
          <w:p w14:paraId="1D37C436" w14:textId="0AE64992" w:rsidR="006E388E" w:rsidRDefault="006E388E" w:rsidP="00755B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6" w:type="dxa"/>
          </w:tcPr>
          <w:p w14:paraId="7F6EFFFD" w14:textId="77777777" w:rsidR="006E388E" w:rsidRDefault="006E388E" w:rsidP="00755B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0" w:type="dxa"/>
          </w:tcPr>
          <w:p w14:paraId="605F8BD6" w14:textId="77777777" w:rsidR="006E388E" w:rsidRDefault="006E388E" w:rsidP="00755BE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E388E" w14:paraId="084C2345" w14:textId="77777777" w:rsidTr="006E388E">
        <w:tc>
          <w:tcPr>
            <w:tcW w:w="709" w:type="dxa"/>
          </w:tcPr>
          <w:p w14:paraId="1304793F" w14:textId="02AA6607" w:rsidR="006E388E" w:rsidRDefault="006E388E" w:rsidP="006E388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GoBack" w:colFirst="2" w:colLast="3"/>
          </w:p>
        </w:tc>
        <w:tc>
          <w:tcPr>
            <w:tcW w:w="5898" w:type="dxa"/>
          </w:tcPr>
          <w:p w14:paraId="11413CA7" w14:textId="3B2390B9" w:rsidR="006E388E" w:rsidRDefault="009E1B34" w:rsidP="006E388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ar </w:t>
            </w:r>
            <w:r w:rsidR="006E3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f negative evaluation </w:t>
            </w:r>
            <w:r w:rsidR="006E3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AC"/>
            </w:r>
            <w:r w:rsidR="006E3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voidance</w:t>
            </w:r>
          </w:p>
        </w:tc>
        <w:tc>
          <w:tcPr>
            <w:tcW w:w="809" w:type="dxa"/>
          </w:tcPr>
          <w:p w14:paraId="2DAC2581" w14:textId="5AB38CFC" w:rsidR="006E388E" w:rsidRPr="00290138" w:rsidRDefault="006E388E" w:rsidP="006E388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7735A8"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  <w:r w:rsidR="000A0BBB"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6" w:type="dxa"/>
          </w:tcPr>
          <w:p w14:paraId="40278182" w14:textId="77777777" w:rsidR="006E388E" w:rsidRDefault="006E388E" w:rsidP="006E38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800" w:type="dxa"/>
          </w:tcPr>
          <w:p w14:paraId="46A0222E" w14:textId="3A07924B" w:rsidR="006E388E" w:rsidRDefault="006E388E" w:rsidP="006E388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4</w:t>
            </w:r>
            <w:r w:rsidR="000A0BBB"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6E388E" w14:paraId="5BCB9B29" w14:textId="77777777" w:rsidTr="00363CD0">
        <w:tc>
          <w:tcPr>
            <w:tcW w:w="6607" w:type="dxa"/>
            <w:gridSpan w:val="2"/>
          </w:tcPr>
          <w:p w14:paraId="0C7C58E2" w14:textId="1D9DE342" w:rsidR="006E388E" w:rsidRDefault="009E1B34" w:rsidP="006E388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direct </w:t>
            </w:r>
            <w:r w:rsidR="006E3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hways</w:t>
            </w:r>
          </w:p>
        </w:tc>
        <w:tc>
          <w:tcPr>
            <w:tcW w:w="809" w:type="dxa"/>
          </w:tcPr>
          <w:p w14:paraId="333C12F2" w14:textId="0EC090B6" w:rsidR="006E388E" w:rsidRDefault="006E388E" w:rsidP="006E388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6" w:type="dxa"/>
          </w:tcPr>
          <w:p w14:paraId="22AFAB5A" w14:textId="77777777" w:rsidR="006E388E" w:rsidRDefault="006E388E" w:rsidP="006E388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0" w:type="dxa"/>
          </w:tcPr>
          <w:p w14:paraId="484D6294" w14:textId="77777777" w:rsidR="006E388E" w:rsidRDefault="006E388E" w:rsidP="006E388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E388E" w14:paraId="438DEB8C" w14:textId="77777777" w:rsidTr="006E388E">
        <w:tc>
          <w:tcPr>
            <w:tcW w:w="709" w:type="dxa"/>
          </w:tcPr>
          <w:p w14:paraId="2D0C541B" w14:textId="1217F7D1" w:rsidR="006E388E" w:rsidRDefault="006E388E" w:rsidP="006E388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98" w:type="dxa"/>
          </w:tcPr>
          <w:p w14:paraId="2643EEEA" w14:textId="7FEB9487" w:rsidR="006E388E" w:rsidRDefault="009E1B34" w:rsidP="006E388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ar </w:t>
            </w:r>
            <w:r w:rsidR="006E3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f negative evaluation </w:t>
            </w:r>
            <w:r w:rsidR="006E3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AC"/>
            </w:r>
            <w:r w:rsidR="006E3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ocial phobic beliefs</w:t>
            </w:r>
            <w:r w:rsidR="006E388E" w:rsidRPr="00FB77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E3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AC"/>
            </w:r>
            <w:r w:rsidR="006E3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voidance</w:t>
            </w:r>
          </w:p>
        </w:tc>
        <w:tc>
          <w:tcPr>
            <w:tcW w:w="809" w:type="dxa"/>
          </w:tcPr>
          <w:p w14:paraId="4D034BFA" w14:textId="177B02C2" w:rsidR="006E388E" w:rsidRPr="00290138" w:rsidRDefault="006E388E" w:rsidP="006E388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72791B"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7735A8"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="000A0BBB"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56" w:type="dxa"/>
          </w:tcPr>
          <w:p w14:paraId="12868A31" w14:textId="77777777" w:rsidR="006E388E" w:rsidRDefault="006E388E" w:rsidP="006E388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800" w:type="dxa"/>
          </w:tcPr>
          <w:p w14:paraId="4E704182" w14:textId="6C53F22B" w:rsidR="006E388E" w:rsidRDefault="006E388E" w:rsidP="006E388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</w:t>
            </w:r>
            <w:r w:rsidR="000A0BBB"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6E388E" w14:paraId="6356CDE1" w14:textId="77777777" w:rsidTr="006E388E">
        <w:tc>
          <w:tcPr>
            <w:tcW w:w="709" w:type="dxa"/>
          </w:tcPr>
          <w:p w14:paraId="3692331A" w14:textId="3C8AD130" w:rsidR="006E388E" w:rsidRDefault="006E388E" w:rsidP="006E388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98" w:type="dxa"/>
          </w:tcPr>
          <w:p w14:paraId="5A942B11" w14:textId="2B99377B" w:rsidR="006E388E" w:rsidRDefault="009E1B34" w:rsidP="006E388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ar </w:t>
            </w:r>
            <w:r w:rsidR="006E3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f negative evaluation </w:t>
            </w:r>
            <w:r w:rsidR="006E3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AC"/>
            </w:r>
            <w:r w:rsidR="006E3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trusive re-experiencing </w:t>
            </w:r>
            <w:r w:rsidR="006E3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AC"/>
            </w:r>
            <w:r w:rsidR="006E3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voidance</w:t>
            </w:r>
          </w:p>
        </w:tc>
        <w:tc>
          <w:tcPr>
            <w:tcW w:w="809" w:type="dxa"/>
          </w:tcPr>
          <w:p w14:paraId="21BF2CBC" w14:textId="0D70CC21" w:rsidR="006E388E" w:rsidRPr="00290138" w:rsidRDefault="006E388E" w:rsidP="006E388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7735A8"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856" w:type="dxa"/>
          </w:tcPr>
          <w:p w14:paraId="3E23FC4B" w14:textId="6A19B973" w:rsidR="006E388E" w:rsidRDefault="006E388E" w:rsidP="006E388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</w:t>
            </w:r>
            <w:r w:rsidR="000A0BBB"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00" w:type="dxa"/>
          </w:tcPr>
          <w:p w14:paraId="0592947A" w14:textId="77777777" w:rsidR="006E388E" w:rsidRDefault="006E388E" w:rsidP="006E388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8</w:t>
            </w:r>
          </w:p>
        </w:tc>
      </w:tr>
      <w:tr w:rsidR="006E388E" w14:paraId="5D467746" w14:textId="77777777" w:rsidTr="00482584">
        <w:trPr>
          <w:trHeight w:val="346"/>
        </w:trPr>
        <w:tc>
          <w:tcPr>
            <w:tcW w:w="6607" w:type="dxa"/>
            <w:gridSpan w:val="2"/>
            <w:tcBorders>
              <w:bottom w:val="single" w:sz="4" w:space="0" w:color="auto"/>
            </w:tcBorders>
          </w:tcPr>
          <w:p w14:paraId="5042D799" w14:textId="7C0C9DBC" w:rsidR="006E388E" w:rsidRDefault="009E1B34" w:rsidP="006E388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tal </w:t>
            </w:r>
            <w:r w:rsidR="006E38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fect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14:paraId="7174837D" w14:textId="2D36684C" w:rsidR="006E388E" w:rsidRPr="00290138" w:rsidRDefault="007735A8" w:rsidP="006E388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0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9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1DE540B5" w14:textId="77777777" w:rsidR="006E388E" w:rsidRDefault="006E388E" w:rsidP="006E388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800" w:type="dxa"/>
            <w:tcBorders>
              <w:bottom w:val="single" w:sz="4" w:space="0" w:color="auto"/>
            </w:tcBorders>
          </w:tcPr>
          <w:p w14:paraId="7EF0219D" w14:textId="77777777" w:rsidR="006E388E" w:rsidRDefault="006E388E" w:rsidP="006E388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76</w:t>
            </w:r>
          </w:p>
        </w:tc>
      </w:tr>
    </w:tbl>
    <w:bookmarkEnd w:id="0"/>
    <w:p w14:paraId="02DB97F6" w14:textId="0DC9A316" w:rsidR="006E388E" w:rsidRPr="006E388E" w:rsidRDefault="006E388E" w:rsidP="006E388E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596554">
        <w:rPr>
          <w:rFonts w:ascii="Times New Roman" w:hAnsi="Times New Roman" w:cs="Times New Roman"/>
          <w:color w:val="auto"/>
          <w:sz w:val="24"/>
          <w:szCs w:val="24"/>
          <w:lang w:val="en-US"/>
        </w:rPr>
        <w:lastRenderedPageBreak/>
        <w:t>Note.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2F1317">
        <w:rPr>
          <w:rFonts w:ascii="Times New Roman" w:hAnsi="Times New Roman" w:cs="Times New Roman"/>
          <w:color w:val="auto"/>
          <w:sz w:val="24"/>
          <w:szCs w:val="24"/>
          <w:lang w:val="en-US"/>
        </w:rPr>
        <w:t>β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=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9E1B34" w:rsidRPr="006A442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standardized </w:t>
      </w:r>
      <w:r w:rsidRPr="006A442D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regression coefficients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.</w:t>
      </w:r>
    </w:p>
    <w:p w14:paraId="423AD43B" w14:textId="77777777" w:rsidR="006E388E" w:rsidRPr="006E388E" w:rsidRDefault="006E388E" w:rsidP="006E388E"/>
    <w:sectPr w:rsidR="006E388E" w:rsidRPr="006E388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0sTC2MDUxNbO0MLNQ0lEKTi0uzszPAykwrQUA9GT1qywAAAA="/>
  </w:docVars>
  <w:rsids>
    <w:rsidRoot w:val="00DF1378"/>
    <w:rsid w:val="000A0BBB"/>
    <w:rsid w:val="000A25F2"/>
    <w:rsid w:val="00116669"/>
    <w:rsid w:val="00132674"/>
    <w:rsid w:val="00145CF2"/>
    <w:rsid w:val="00166989"/>
    <w:rsid w:val="001F5835"/>
    <w:rsid w:val="002154A5"/>
    <w:rsid w:val="0023156D"/>
    <w:rsid w:val="00290138"/>
    <w:rsid w:val="002E0864"/>
    <w:rsid w:val="0034038D"/>
    <w:rsid w:val="00390D29"/>
    <w:rsid w:val="004057E8"/>
    <w:rsid w:val="00405876"/>
    <w:rsid w:val="00462264"/>
    <w:rsid w:val="00531BC7"/>
    <w:rsid w:val="00564F4A"/>
    <w:rsid w:val="00583AFB"/>
    <w:rsid w:val="005D6C8E"/>
    <w:rsid w:val="00601833"/>
    <w:rsid w:val="00613B12"/>
    <w:rsid w:val="006308ED"/>
    <w:rsid w:val="00646629"/>
    <w:rsid w:val="00667D6E"/>
    <w:rsid w:val="006E388E"/>
    <w:rsid w:val="0072791B"/>
    <w:rsid w:val="007735A8"/>
    <w:rsid w:val="007E6217"/>
    <w:rsid w:val="00814D22"/>
    <w:rsid w:val="00835A73"/>
    <w:rsid w:val="00921040"/>
    <w:rsid w:val="00982591"/>
    <w:rsid w:val="00996F97"/>
    <w:rsid w:val="009D618F"/>
    <w:rsid w:val="009E1B34"/>
    <w:rsid w:val="00AA2DB1"/>
    <w:rsid w:val="00AA7BB0"/>
    <w:rsid w:val="00AB70BD"/>
    <w:rsid w:val="00C177DE"/>
    <w:rsid w:val="00C8357C"/>
    <w:rsid w:val="00CD3F7B"/>
    <w:rsid w:val="00DF1378"/>
    <w:rsid w:val="00E3270D"/>
    <w:rsid w:val="00E711B9"/>
    <w:rsid w:val="00FA7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488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3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13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4038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E08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08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08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08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086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5C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CF2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3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13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4038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E08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08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08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08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086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5C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C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7</Words>
  <Characters>2434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Bohlender</dc:creator>
  <cp:keywords/>
  <dc:description/>
  <cp:lastModifiedBy>De La Rosa, Jeg</cp:lastModifiedBy>
  <cp:revision>6</cp:revision>
  <dcterms:created xsi:type="dcterms:W3CDTF">2021-11-11T08:59:00Z</dcterms:created>
  <dcterms:modified xsi:type="dcterms:W3CDTF">2022-02-06T05:14:00Z</dcterms:modified>
</cp:coreProperties>
</file>